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1417"/>
        <w:gridCol w:w="850"/>
        <w:gridCol w:w="1276"/>
        <w:gridCol w:w="1134"/>
        <w:gridCol w:w="851"/>
        <w:gridCol w:w="992"/>
        <w:gridCol w:w="1776"/>
      </w:tblGrid>
      <w:tr w:rsidR="005D4835" w:rsidRPr="005D4835" w14:paraId="3D39BBD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25AD" w14:textId="77777777" w:rsidR="005D4835" w:rsidRPr="005D4835" w:rsidRDefault="00F53589" w:rsidP="005D4835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ENSEMBL_G</w:t>
            </w:r>
            <w:r w:rsidR="005D4835" w:rsidRPr="005D483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ene_I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555C" w14:textId="77777777" w:rsidR="005D4835" w:rsidRPr="005D4835" w:rsidRDefault="00F53589" w:rsidP="005D4835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G</w:t>
            </w:r>
            <w:r w:rsidR="005D4835" w:rsidRPr="00F5358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en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e_N</w:t>
            </w:r>
            <w:r w:rsidR="005D4835" w:rsidRPr="005D483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a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7979" w14:textId="77777777" w:rsidR="005D4835" w:rsidRPr="00F53589" w:rsidRDefault="00F53589" w:rsidP="00F53589">
            <w:pPr>
              <w:ind w:right="-109"/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</w:pPr>
            <w:r w:rsidRPr="00F5358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F</w:t>
            </w:r>
            <w:r w:rsidR="005D4835" w:rsidRPr="005D483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ol</w:t>
            </w:r>
            <w:r w:rsidR="005D4835" w:rsidRPr="00F5358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d</w:t>
            </w:r>
            <w:r w:rsidRPr="00F5358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 xml:space="preserve"> </w:t>
            </w:r>
            <w:r w:rsidR="005D4835" w:rsidRPr="00F5358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c</w:t>
            </w:r>
            <w:r w:rsidR="005D4835" w:rsidRPr="005D483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hange</w:t>
            </w:r>
          </w:p>
          <w:p w14:paraId="1E8EE2A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D5vsN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4C39" w14:textId="77777777" w:rsidR="005D4835" w:rsidRPr="00F53589" w:rsidRDefault="005D4835" w:rsidP="005D4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F5358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padj</w:t>
            </w:r>
            <w:proofErr w:type="spellEnd"/>
            <w:proofErr w:type="gramEnd"/>
          </w:p>
          <w:p w14:paraId="160E0BB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D5vsN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1943" w14:textId="77777777" w:rsidR="005D4835" w:rsidRPr="00F53589" w:rsidRDefault="00F53589" w:rsidP="005D4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F</w:t>
            </w:r>
            <w:r w:rsidR="005D4835" w:rsidRPr="00F53589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old change</w:t>
            </w:r>
          </w:p>
          <w:p w14:paraId="50A9F88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NMPvs</w:t>
            </w:r>
            <w:proofErr w:type="spellEnd"/>
            <w:r w:rsidRPr="005D483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 xml:space="preserve"> D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4C8C" w14:textId="77777777" w:rsidR="005D4835" w:rsidRPr="00F53589" w:rsidRDefault="005D4835" w:rsidP="005D4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proofErr w:type="gramStart"/>
            <w:r w:rsidRPr="005D483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padj</w:t>
            </w:r>
            <w:proofErr w:type="spellEnd"/>
            <w:proofErr w:type="gramEnd"/>
          </w:p>
          <w:p w14:paraId="17186EFA" w14:textId="77777777" w:rsidR="005D4835" w:rsidRPr="005D4835" w:rsidRDefault="00F53589" w:rsidP="005D4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NMP</w:t>
            </w:r>
            <w:r w:rsidR="005D4835" w:rsidRPr="005D483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vs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37AD" w14:textId="77777777" w:rsidR="005D4835" w:rsidRPr="00F53589" w:rsidRDefault="00F53589" w:rsidP="005D4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F</w:t>
            </w:r>
            <w:r w:rsidR="005D4835" w:rsidRPr="005D483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old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 xml:space="preserve"> c</w:t>
            </w:r>
            <w:r w:rsidR="005D4835" w:rsidRPr="005D483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hange.</w:t>
            </w:r>
          </w:p>
          <w:p w14:paraId="2F72ACEF" w14:textId="4809928B" w:rsidR="005D4835" w:rsidRPr="005D4835" w:rsidRDefault="00F53589" w:rsidP="00EF06E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NMP</w:t>
            </w:r>
            <w:r w:rsidR="000C1302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vsN</w:t>
            </w:r>
            <w:r w:rsidR="00EF06E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126E" w14:textId="77777777" w:rsidR="005D4835" w:rsidRPr="00F53589" w:rsidRDefault="00F53589" w:rsidP="005D483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padj</w:t>
            </w:r>
            <w:proofErr w:type="spellEnd"/>
            <w:proofErr w:type="gramEnd"/>
          </w:p>
          <w:p w14:paraId="700CFC58" w14:textId="029BD249" w:rsidR="005D4835" w:rsidRPr="005D4835" w:rsidRDefault="00F53589" w:rsidP="00EF06E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NMP</w:t>
            </w:r>
            <w:r w:rsidR="005D4835" w:rsidRPr="005D4835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val="en-US"/>
              </w:rPr>
              <w:t>vsN</w:t>
            </w:r>
            <w:r w:rsidR="00EF06EB" w:rsidRPr="00EF06E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val="en-US"/>
              </w:rPr>
              <w:t>A</w:t>
            </w:r>
            <w:proofErr w:type="spellEnd"/>
          </w:p>
        </w:tc>
      </w:tr>
      <w:tr w:rsidR="005D4835" w:rsidRPr="005D4835" w14:paraId="6050DA91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363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4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FFB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610009B14Ri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71B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551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5383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194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0B5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0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CC1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53.7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418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13E-16</w:t>
            </w:r>
            <w:bookmarkStart w:id="0" w:name="_GoBack"/>
            <w:bookmarkEnd w:id="0"/>
          </w:p>
        </w:tc>
      </w:tr>
      <w:tr w:rsidR="005D4835" w:rsidRPr="005D4835" w14:paraId="1BD1C4EA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D68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54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ABF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90002N15Ri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631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479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60E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859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5AE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8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1FF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9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603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71E-21</w:t>
            </w:r>
          </w:p>
        </w:tc>
      </w:tr>
      <w:tr w:rsidR="005D4835" w:rsidRPr="005D4835" w14:paraId="6D295AF0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16A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8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F83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700008I05Ri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0CA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7FD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3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1E8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804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63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1B9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A7B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2131</w:t>
            </w:r>
          </w:p>
        </w:tc>
      </w:tr>
      <w:tr w:rsidR="005D4835" w:rsidRPr="005D4835" w14:paraId="1A0DE262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8C0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855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65C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700047F07Ri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1B1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44F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3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5CE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8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9AA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7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D97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3.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C4C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620639</w:t>
            </w:r>
          </w:p>
        </w:tc>
      </w:tr>
      <w:tr w:rsidR="005D4835" w:rsidRPr="005D4835" w14:paraId="24B6AB4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862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87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0A4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610035D17Ri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925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358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5713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43A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103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39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51E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57E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2118739</w:t>
            </w:r>
          </w:p>
        </w:tc>
      </w:tr>
      <w:tr w:rsidR="005D4835" w:rsidRPr="005D4835" w14:paraId="6FC5A0DC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C0C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85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463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933439K11Ri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815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DC7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0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DCD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E7E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50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BE8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99A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42330509</w:t>
            </w:r>
          </w:p>
        </w:tc>
      </w:tr>
      <w:tr w:rsidR="005D4835" w:rsidRPr="005D4835" w14:paraId="37D5064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FCE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978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E43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C11499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F7A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FA9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5436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7DF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4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CB7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82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553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Inf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252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65E-14</w:t>
            </w:r>
          </w:p>
        </w:tc>
      </w:tr>
      <w:tr w:rsidR="005D4835" w:rsidRPr="005D4835" w14:paraId="65FBC637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E6E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976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175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C13932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7CF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920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03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351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749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214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8D2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3.7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429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3E-36</w:t>
            </w:r>
          </w:p>
        </w:tc>
      </w:tr>
      <w:tr w:rsidR="005D4835" w:rsidRPr="005D4835" w14:paraId="587B1056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15A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97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9FA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C13967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6FB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837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8334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100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B5A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403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9A5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5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FC6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259143</w:t>
            </w:r>
          </w:p>
        </w:tc>
      </w:tr>
      <w:tr w:rsidR="005D4835" w:rsidRPr="005D4835" w14:paraId="44643FAE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A0A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97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6E8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C15338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C8D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29E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32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832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340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66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C79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.4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883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62E-14</w:t>
            </w:r>
          </w:p>
        </w:tc>
      </w:tr>
      <w:tr w:rsidR="005D4835" w:rsidRPr="005D4835" w14:paraId="56709FB5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DBB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96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C03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C15892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070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538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1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81B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4C5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66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51D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9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78F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984817</w:t>
            </w:r>
          </w:p>
        </w:tc>
      </w:tr>
      <w:tr w:rsidR="005D4835" w:rsidRPr="005D4835" w14:paraId="572C603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D14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97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413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C15895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020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228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A0A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6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4FE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85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1DB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FCA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01E-06</w:t>
            </w:r>
          </w:p>
        </w:tc>
      </w:tr>
      <w:tr w:rsidR="005D4835" w:rsidRPr="005D4835" w14:paraId="2A1C229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1E1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70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E2D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cna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88E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3A5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729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04B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4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27C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92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2A6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1.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4F1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7E-06</w:t>
            </w:r>
          </w:p>
        </w:tc>
      </w:tr>
      <w:tr w:rsidR="005D4835" w:rsidRPr="005D4835" w14:paraId="49EC27DE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DBE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7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75E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css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AC2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869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69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355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16B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3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CCA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3DF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1E-07</w:t>
            </w:r>
          </w:p>
        </w:tc>
      </w:tr>
      <w:tr w:rsidR="005D4835" w:rsidRPr="005D4835" w14:paraId="5B930165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4D6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2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8B5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dcy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0B5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9D9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4240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57E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60D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5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CD7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4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E7B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3698876</w:t>
            </w:r>
          </w:p>
        </w:tc>
      </w:tr>
      <w:tr w:rsidR="005D4835" w:rsidRPr="005D4835" w14:paraId="0B1C396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615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86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7AA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dra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454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D05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9D1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E62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98E-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569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9.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BD9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09E-41</w:t>
            </w:r>
          </w:p>
        </w:tc>
      </w:tr>
      <w:tr w:rsidR="005D4835" w:rsidRPr="005D4835" w14:paraId="7D99750D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02B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11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BA1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dss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B4A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C3B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39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BF3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6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46E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24E-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959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1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5F9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79E-08</w:t>
            </w:r>
          </w:p>
        </w:tc>
      </w:tr>
      <w:tr w:rsidR="005D4835" w:rsidRPr="005D4835" w14:paraId="67072F1E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795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33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138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gap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32F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B6B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0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A94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F87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40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66A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6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7BB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263511</w:t>
            </w:r>
          </w:p>
        </w:tc>
      </w:tr>
      <w:tr w:rsidR="005D4835" w:rsidRPr="005D4835" w14:paraId="761BBC1A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7ED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0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025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ldh1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276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E20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2204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D62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03F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23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EEF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E68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39E-17</w:t>
            </w:r>
          </w:p>
        </w:tc>
      </w:tr>
      <w:tr w:rsidR="005D4835" w:rsidRPr="005D4835" w14:paraId="7FB70E6C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181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18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4B3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lox12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C93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E27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2056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60C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635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4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529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5.1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A3B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99E-19</w:t>
            </w:r>
          </w:p>
        </w:tc>
      </w:tr>
      <w:tr w:rsidR="005D4835" w:rsidRPr="005D4835" w14:paraId="668E6FF4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43D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18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4E3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lox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D1D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565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66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04C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AF6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5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92C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4.3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C08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75E-23</w:t>
            </w:r>
          </w:p>
        </w:tc>
      </w:tr>
      <w:tr w:rsidR="005D4835" w:rsidRPr="005D4835" w14:paraId="49118F6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C1F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14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619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lx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F2E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DEA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18E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C37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3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AB8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10E-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718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9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EC5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005957</w:t>
            </w:r>
          </w:p>
        </w:tc>
      </w:tr>
      <w:tr w:rsidR="005D4835" w:rsidRPr="005D4835" w14:paraId="2A13B15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85C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1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62C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mp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5D7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4FC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8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5B9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995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13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E23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228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66E-08</w:t>
            </w:r>
          </w:p>
        </w:tc>
      </w:tr>
      <w:tr w:rsidR="005D4835" w:rsidRPr="005D4835" w14:paraId="099F65A0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531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3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5B5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ntxr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D9D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FB9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1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461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AF3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12E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7AF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3E9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79E-05</w:t>
            </w:r>
          </w:p>
        </w:tc>
      </w:tr>
      <w:tr w:rsidR="005D4835" w:rsidRPr="005D4835" w14:paraId="4D406DA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702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62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AD5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p3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503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B40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3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73C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E61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4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E46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2.0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965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00E-42</w:t>
            </w:r>
          </w:p>
        </w:tc>
      </w:tr>
      <w:tr w:rsidR="005D4835" w:rsidRPr="005D4835" w14:paraId="3F123064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AF2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7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654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pl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17A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7C5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720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2C0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0B7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4096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D47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2.3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31D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05E-23</w:t>
            </w:r>
          </w:p>
        </w:tc>
      </w:tr>
      <w:tr w:rsidR="005D4835" w:rsidRPr="005D4835" w14:paraId="07B369E4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4F0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4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E20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pln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32B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2A5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0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2A5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7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55D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8E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448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9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52C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53E-10</w:t>
            </w:r>
          </w:p>
        </w:tc>
      </w:tr>
      <w:tr w:rsidR="005D4835" w:rsidRPr="005D4835" w14:paraId="4EDD2733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170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0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96F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sgr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845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A17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3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A56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3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089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3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238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5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0B7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29E-05</w:t>
            </w:r>
          </w:p>
        </w:tc>
      </w:tr>
      <w:tr w:rsidR="005D4835" w:rsidRPr="005D4835" w14:paraId="26CDB59E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A30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070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F7D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tp1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C4F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593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02E-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E41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2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91F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63E-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255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898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44E-05</w:t>
            </w:r>
          </w:p>
        </w:tc>
      </w:tr>
      <w:tr w:rsidR="005D4835" w:rsidRPr="005D4835" w14:paraId="425087EE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437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07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261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tp2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D4C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3FD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81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FBE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E78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3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7C3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4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1C3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5E-05</w:t>
            </w:r>
          </w:p>
        </w:tc>
      </w:tr>
      <w:tr w:rsidR="005D4835" w:rsidRPr="005D4835" w14:paraId="5CF57145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8B6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8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D55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tp8b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670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E5A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8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683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FE0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6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DEF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6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691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01E-05</w:t>
            </w:r>
          </w:p>
        </w:tc>
      </w:tr>
      <w:tr w:rsidR="005D4835" w:rsidRPr="005D4835" w14:paraId="55AE1690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3CB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6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C10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Avpr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D1C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ADE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44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BB3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6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764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38E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916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0AA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04E-12</w:t>
            </w:r>
          </w:p>
        </w:tc>
      </w:tr>
      <w:tr w:rsidR="005D4835" w:rsidRPr="005D4835" w14:paraId="59596F5C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876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17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36C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B4galt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D2B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DA2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6E-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85D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DB0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1E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804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1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F59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37E-22</w:t>
            </w:r>
          </w:p>
        </w:tc>
      </w:tr>
      <w:tr w:rsidR="005D4835" w:rsidRPr="005D4835" w14:paraId="140BE4A1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08C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2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3A1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Bco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897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C4F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539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1C8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B2E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03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EAF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E5E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96E-08</w:t>
            </w:r>
          </w:p>
        </w:tc>
      </w:tr>
      <w:tr w:rsidR="005D4835" w:rsidRPr="005D4835" w14:paraId="52DC1B41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A4D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143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C5D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Bic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696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52E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749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7AD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DE9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7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98E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CEE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368227</w:t>
            </w:r>
          </w:p>
        </w:tc>
      </w:tr>
      <w:tr w:rsidR="005D4835" w:rsidRPr="005D4835" w14:paraId="56E36A42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745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08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09E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Bmp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27B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D16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36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59A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6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D06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62E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229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85F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3E-12</w:t>
            </w:r>
          </w:p>
        </w:tc>
      </w:tr>
      <w:tr w:rsidR="005D4835" w:rsidRPr="005D4835" w14:paraId="048CB46B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3B8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00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2DF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Btn1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614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C6F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9E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F53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75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F00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13E-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223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2.7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AAE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9E-32</w:t>
            </w:r>
          </w:p>
        </w:tc>
      </w:tr>
      <w:tr w:rsidR="005D4835" w:rsidRPr="005D4835" w14:paraId="3CA081A2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257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3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3F3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Btn2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C85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B33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8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9B5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72E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50E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DBA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11D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10E-19</w:t>
            </w:r>
          </w:p>
        </w:tc>
      </w:tr>
      <w:tr w:rsidR="005D4835" w:rsidRPr="005D4835" w14:paraId="7C2485E6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E88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9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A57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Cab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C4A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1EE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75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652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1A4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8E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F2F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1F9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73E-08</w:t>
            </w:r>
          </w:p>
        </w:tc>
      </w:tr>
      <w:tr w:rsidR="005D4835" w:rsidRPr="005D4835" w14:paraId="3BEC6D9C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CDD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03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036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Cacng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67A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6F1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6962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C86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6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E59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89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909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9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323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6E-09</w:t>
            </w:r>
          </w:p>
        </w:tc>
      </w:tr>
      <w:tr w:rsidR="005D4835" w:rsidRPr="005D4835" w14:paraId="043A1162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C18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4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394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Cadm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101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443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9D0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9FE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5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7D7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8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FCD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23004689</w:t>
            </w:r>
          </w:p>
        </w:tc>
      </w:tr>
      <w:tr w:rsidR="005D4835" w:rsidRPr="005D4835" w14:paraId="6D4D5873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913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8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3EF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Cd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A4F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5F0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466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999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F34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0980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5C4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.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20A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2292183</w:t>
            </w:r>
          </w:p>
        </w:tc>
      </w:tr>
      <w:tr w:rsidR="005D4835" w:rsidRPr="005D4835" w14:paraId="7873CDA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182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08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85D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Cdh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368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1C4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7068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A92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9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3E4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0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DBB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9.4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3A9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72E-09</w:t>
            </w:r>
          </w:p>
        </w:tc>
      </w:tr>
      <w:tr w:rsidR="005D4835" w:rsidRPr="005D4835" w14:paraId="5D0DD61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B04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3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726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Cdkn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EF7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AE9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61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316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AA1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02E-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EE6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769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0E-08</w:t>
            </w:r>
          </w:p>
        </w:tc>
      </w:tr>
      <w:tr w:rsidR="005D4835" w:rsidRPr="005D4835" w14:paraId="6A93A342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37B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4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A33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Celf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F5C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B99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09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13A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A4D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14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B3C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A89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03E-08</w:t>
            </w:r>
          </w:p>
        </w:tc>
      </w:tr>
      <w:tr w:rsidR="005D4835" w:rsidRPr="005D4835" w14:paraId="791203FD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F9F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lastRenderedPageBreak/>
              <w:t>ENSMUSG00000026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1EA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Chi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9C6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E9A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50C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12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1F0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61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8B5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3.9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5D3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07E-07</w:t>
            </w:r>
          </w:p>
        </w:tc>
      </w:tr>
      <w:tr w:rsidR="005D4835" w:rsidRPr="005D4835" w14:paraId="12BA958D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F37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6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5ED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Chrn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6D6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4E2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2232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156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8F3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522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5AE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7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1F0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4805439</w:t>
            </w:r>
          </w:p>
        </w:tc>
      </w:tr>
      <w:tr w:rsidR="005D4835" w:rsidRPr="005D4835" w14:paraId="6A849F23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059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73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0A4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Chst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4E3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4B1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06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451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47E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6E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977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C5C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453954</w:t>
            </w:r>
          </w:p>
        </w:tc>
      </w:tr>
      <w:tr w:rsidR="005D4835" w:rsidRPr="005D4835" w14:paraId="730FDC44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E9D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27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AF8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Cldn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C69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2BF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7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C90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BAC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12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0DF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4.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494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45E-13</w:t>
            </w:r>
          </w:p>
        </w:tc>
      </w:tr>
      <w:tr w:rsidR="005D4835" w:rsidRPr="005D4835" w14:paraId="657C344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14B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9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703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Cntnap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30B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B9C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20286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2D4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49B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22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0FE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3.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042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18E-13</w:t>
            </w:r>
          </w:p>
        </w:tc>
      </w:tr>
      <w:tr w:rsidR="005D4835" w:rsidRPr="005D4835" w14:paraId="4733355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CD9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08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7B2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Cpxm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DB8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27F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0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7CC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5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CC0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40E-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398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5.5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DC1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97E-28</w:t>
            </w:r>
          </w:p>
        </w:tc>
      </w:tr>
      <w:tr w:rsidR="005D4835" w:rsidRPr="005D4835" w14:paraId="3A843207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6CC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24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DE4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Crta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7CD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557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2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C4D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3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9F4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44E-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8C6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2F8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624</w:t>
            </w:r>
          </w:p>
        </w:tc>
      </w:tr>
      <w:tr w:rsidR="005D4835" w:rsidRPr="005D4835" w14:paraId="16D6D6D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0F6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2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F2F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Ct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635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EAC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0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96C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022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36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572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3E5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6E-11</w:t>
            </w:r>
          </w:p>
        </w:tc>
      </w:tr>
      <w:tr w:rsidR="005D4835" w:rsidRPr="005D4835" w14:paraId="437A35A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CF5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67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499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Cxx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2CC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D9B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3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B65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18D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50E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D58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03D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05E-06</w:t>
            </w:r>
          </w:p>
        </w:tc>
      </w:tr>
      <w:tr w:rsidR="005D4835" w:rsidRPr="005D4835" w14:paraId="45D211F1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479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1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AE4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Cxx1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5AC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1F0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57E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1A2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BA6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5E-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089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9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7C8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1E-07</w:t>
            </w:r>
          </w:p>
        </w:tc>
      </w:tr>
      <w:tr w:rsidR="005D4835" w:rsidRPr="005D4835" w14:paraId="06495BF2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236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908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83A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D6Ertd527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92D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FEE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23732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508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AFC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37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140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3D9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06508</w:t>
            </w:r>
          </w:p>
        </w:tc>
      </w:tr>
      <w:tr w:rsidR="005D4835" w:rsidRPr="005D4835" w14:paraId="4135E77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175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0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9EC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Ddi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E0A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496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49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E3B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607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73E-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8AE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8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384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5E-16</w:t>
            </w:r>
          </w:p>
        </w:tc>
      </w:tr>
      <w:tr w:rsidR="005D4835" w:rsidRPr="005D4835" w14:paraId="57A982AE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C0D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66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B97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Dennd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0CE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CBA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9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F30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F9A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2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738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204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8E-37</w:t>
            </w:r>
          </w:p>
        </w:tc>
      </w:tr>
      <w:tr w:rsidR="005D4835" w:rsidRPr="005D4835" w14:paraId="63AD35B4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2CF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28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052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Dgk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7C7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E6D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E17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4DA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68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B4B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C16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4269527</w:t>
            </w:r>
          </w:p>
        </w:tc>
      </w:tr>
      <w:tr w:rsidR="005D4835" w:rsidRPr="005D4835" w14:paraId="40C2289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177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15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878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Dkk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C77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317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2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BCB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26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409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3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38B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7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F6E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587613</w:t>
            </w:r>
          </w:p>
        </w:tc>
      </w:tr>
      <w:tr w:rsidR="005D4835" w:rsidRPr="005D4835" w14:paraId="6FF8860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500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37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B2D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Dmrt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F3F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6A1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210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289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3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83A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14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39C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F27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2060786</w:t>
            </w:r>
          </w:p>
        </w:tc>
      </w:tr>
      <w:tr w:rsidR="005D4835" w:rsidRPr="005D4835" w14:paraId="28017482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FA2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58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D5B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Dnaaf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F3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8EC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A80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0E0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84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BA7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A52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06E-21</w:t>
            </w:r>
          </w:p>
        </w:tc>
      </w:tr>
      <w:tr w:rsidR="005D4835" w:rsidRPr="005D4835" w14:paraId="2539C8FC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6BC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18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89B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Dnahc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F19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6D0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665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144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434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774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DDF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4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B29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8584069</w:t>
            </w:r>
          </w:p>
        </w:tc>
      </w:tr>
      <w:tr w:rsidR="005D4835" w:rsidRPr="005D4835" w14:paraId="2B42F5C6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30A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67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7C7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Dn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8AE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265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9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C05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809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6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542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1.9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5B5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42E-20</w:t>
            </w:r>
          </w:p>
        </w:tc>
      </w:tr>
      <w:tr w:rsidR="005D4835" w:rsidRPr="005D4835" w14:paraId="3145EA2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717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1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A9F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Dock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559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CBF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1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8BA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75B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0E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CFB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8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57F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69E-20</w:t>
            </w:r>
          </w:p>
        </w:tc>
      </w:tr>
      <w:tr w:rsidR="005D4835" w:rsidRPr="005D4835" w14:paraId="7405C4A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06A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4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13C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Dsg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99D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DF4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7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025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58A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47E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26D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9DC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13E-39</w:t>
            </w:r>
          </w:p>
        </w:tc>
      </w:tr>
      <w:tr w:rsidR="005D4835" w:rsidRPr="005D4835" w14:paraId="2C55859A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757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17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4FC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Dyd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039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F12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964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469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9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545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52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466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2.3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AB1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89E-10</w:t>
            </w:r>
          </w:p>
        </w:tc>
      </w:tr>
      <w:tr w:rsidR="005D4835" w:rsidRPr="005D4835" w14:paraId="4D0E0AD1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276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1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9F0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b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2FC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BE5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12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D48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902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14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99E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724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81E-07</w:t>
            </w:r>
          </w:p>
        </w:tc>
      </w:tr>
      <w:tr w:rsidR="005D4835" w:rsidRPr="005D4835" w14:paraId="1C20C1B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E0A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7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094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dn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0C3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538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67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28B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3FE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0E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874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C31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140419</w:t>
            </w:r>
          </w:p>
        </w:tc>
      </w:tr>
      <w:tr w:rsidR="005D4835" w:rsidRPr="005D4835" w14:paraId="74BA001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752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5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59C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gln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E8A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514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0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485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5F1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14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8F8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9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56D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61E-13</w:t>
            </w:r>
          </w:p>
        </w:tc>
      </w:tr>
      <w:tr w:rsidR="005D4835" w:rsidRPr="005D4835" w14:paraId="1C2B2CF0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B88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3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70E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lfn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47E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37A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4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714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F98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3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7B1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5.7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2E4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40E-21</w:t>
            </w:r>
          </w:p>
        </w:tc>
      </w:tr>
      <w:tr w:rsidR="005D4835" w:rsidRPr="005D4835" w14:paraId="199B5FFE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A4F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4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7C6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ml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66D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184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7457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6C0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158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2B4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C61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69E-09</w:t>
            </w:r>
          </w:p>
        </w:tc>
      </w:tr>
      <w:tr w:rsidR="005D4835" w:rsidRPr="005D4835" w14:paraId="3850C37C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46B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15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056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tp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D9C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5D1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26064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253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152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3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9FB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4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C0F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59E-08</w:t>
            </w:r>
          </w:p>
        </w:tc>
      </w:tr>
      <w:tr w:rsidR="005D4835" w:rsidRPr="005D4835" w14:paraId="5F550D3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3A4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063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5B2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tv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E60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61C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698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0B9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AD7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05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93F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5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D18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79E-11</w:t>
            </w:r>
          </w:p>
        </w:tc>
      </w:tr>
      <w:tr w:rsidR="005D4835" w:rsidRPr="005D4835" w14:paraId="3CD677DD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3F5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0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BB3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Fa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A87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7AC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2D7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DE5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48E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7A5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2C4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80E-13</w:t>
            </w:r>
          </w:p>
        </w:tc>
      </w:tr>
      <w:tr w:rsidR="005D4835" w:rsidRPr="005D4835" w14:paraId="6C3A01D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36B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0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1E1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Fam53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2BC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44F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4D8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552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64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0DC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9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AB5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62E-06</w:t>
            </w:r>
          </w:p>
        </w:tc>
      </w:tr>
      <w:tr w:rsidR="005D4835" w:rsidRPr="005D4835" w14:paraId="418C2C62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A22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2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536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Fam63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95F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449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2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79B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92E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65E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AD2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4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D00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60E-09</w:t>
            </w:r>
          </w:p>
        </w:tc>
      </w:tr>
      <w:tr w:rsidR="005D4835" w:rsidRPr="005D4835" w14:paraId="6BBA714C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852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0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923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Fbxl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180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DDF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11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597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6EF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40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DFA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4AF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13187</w:t>
            </w:r>
          </w:p>
        </w:tc>
      </w:tr>
      <w:tr w:rsidR="005D4835" w:rsidRPr="005D4835" w14:paraId="0BC432F5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62F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5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FC3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Fe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829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607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520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F3B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7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E98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1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AF2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0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D74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77473</w:t>
            </w:r>
          </w:p>
        </w:tc>
      </w:tr>
      <w:tr w:rsidR="005D4835" w:rsidRPr="005D4835" w14:paraId="4795E25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A00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1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BBF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Fgf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DFC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02F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9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E63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9FD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456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916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267226</w:t>
            </w:r>
          </w:p>
        </w:tc>
      </w:tr>
      <w:tr w:rsidR="005D4835" w:rsidRPr="005D4835" w14:paraId="77B1B615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3B5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5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AD7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Fndc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0DD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9F2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3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095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F93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4930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809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5.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E14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68E-05</w:t>
            </w:r>
          </w:p>
        </w:tc>
      </w:tr>
      <w:tr w:rsidR="005D4835" w:rsidRPr="005D4835" w14:paraId="7FB79DDA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2F4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197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779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Fr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9A0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68F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2293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999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B86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996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280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7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670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45844</w:t>
            </w:r>
          </w:p>
        </w:tc>
      </w:tr>
      <w:tr w:rsidR="005D4835" w:rsidRPr="005D4835" w14:paraId="6066849A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A42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17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C65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Fs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68C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28C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67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502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8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B79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8E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E44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3.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773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6E-28</w:t>
            </w:r>
          </w:p>
        </w:tc>
      </w:tr>
      <w:tr w:rsidR="005D4835" w:rsidRPr="005D4835" w14:paraId="7A31155D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E42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6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A98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Fstl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753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B30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9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6E9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2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F51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67E-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69D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3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576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72E-24</w:t>
            </w:r>
          </w:p>
        </w:tc>
      </w:tr>
      <w:tr w:rsidR="005D4835" w:rsidRPr="005D4835" w14:paraId="6FA9CE15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7B0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6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D1A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Fut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BA4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C0E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9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998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166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24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598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BB0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4718921</w:t>
            </w:r>
          </w:p>
        </w:tc>
      </w:tr>
      <w:tr w:rsidR="005D4835" w:rsidRPr="005D4835" w14:paraId="72DBF6E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E8B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71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ED0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630090E17Ri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0DF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AB0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7624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137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E00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5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48A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3.1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517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5E-07</w:t>
            </w:r>
          </w:p>
        </w:tc>
      </w:tr>
      <w:tr w:rsidR="005D4835" w:rsidRPr="005D4835" w14:paraId="0D203F3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167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98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1BB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abbr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D82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25F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9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4D7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3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10B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60E-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378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8.8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A64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06E-37</w:t>
            </w:r>
          </w:p>
        </w:tc>
      </w:tr>
      <w:tr w:rsidR="005D4835" w:rsidRPr="005D4835" w14:paraId="18695F16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09E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1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E1F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abr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A9C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2A7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1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AB5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F52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40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B1E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9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075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0E-33</w:t>
            </w:r>
          </w:p>
        </w:tc>
      </w:tr>
      <w:tr w:rsidR="005D4835" w:rsidRPr="005D4835" w14:paraId="729034E1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979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9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A2C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abra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3A4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E11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9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58B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91B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531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F18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.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659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59E-23</w:t>
            </w:r>
          </w:p>
        </w:tc>
      </w:tr>
      <w:tr w:rsidR="005D4835" w:rsidRPr="005D4835" w14:paraId="1653E750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876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1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A1B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abrq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73E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21A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780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628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3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8A1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77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AB5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8.9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026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54E-12</w:t>
            </w:r>
          </w:p>
        </w:tc>
      </w:tr>
      <w:tr w:rsidR="005D4835" w:rsidRPr="005D4835" w14:paraId="1A59B430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9CE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708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A37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a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788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B58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07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E2F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4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1A4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8E-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77E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A04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5612904</w:t>
            </w:r>
          </w:p>
        </w:tc>
      </w:tr>
      <w:tr w:rsidR="005D4835" w:rsidRPr="005D4835" w14:paraId="7287682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5A9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91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6C2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cn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2CF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27C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9752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5A9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9BF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40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1A4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9.7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4E4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31E-12</w:t>
            </w:r>
          </w:p>
        </w:tc>
      </w:tr>
      <w:tr w:rsidR="005D4835" w:rsidRPr="005D4835" w14:paraId="4657791D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B8F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2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29D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fr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AAF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DCD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90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122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2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F59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3E-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E3F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7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533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5E-35</w:t>
            </w:r>
          </w:p>
        </w:tc>
      </w:tr>
      <w:tr w:rsidR="005D4835" w:rsidRPr="005D4835" w14:paraId="608BDAD3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2B5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6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B8B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j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437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9B3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5879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AAA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C2E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85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A8C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D55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2178468</w:t>
            </w:r>
          </w:p>
        </w:tc>
      </w:tr>
      <w:tr w:rsidR="005D4835" w:rsidRPr="005D4835" w14:paraId="4B587E7D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B78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85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9EF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m116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68C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835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6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93C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CD6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9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A96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945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44272943</w:t>
            </w:r>
          </w:p>
        </w:tc>
      </w:tr>
      <w:tr w:rsidR="005D4835" w:rsidRPr="005D4835" w14:paraId="2EE8E383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5EE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87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519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m129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B6C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5DC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236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C70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3DA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3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B91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830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36E-06</w:t>
            </w:r>
          </w:p>
        </w:tc>
      </w:tr>
      <w:tr w:rsidR="005D4835" w:rsidRPr="005D4835" w14:paraId="7AC7351B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DA2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86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E18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m13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16A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660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678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E8F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In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7F2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2575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E2F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Inf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275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5597503</w:t>
            </w:r>
          </w:p>
        </w:tc>
      </w:tr>
      <w:tr w:rsidR="005D4835" w:rsidRPr="005D4835" w14:paraId="04848135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3A5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869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7E1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m13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FC3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E61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2541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486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E39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44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3D5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4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48B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5267622</w:t>
            </w:r>
          </w:p>
        </w:tc>
      </w:tr>
      <w:tr w:rsidR="005D4835" w:rsidRPr="005D4835" w14:paraId="0DAC2A86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70D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87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F1B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m138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664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5EA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8861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2B5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952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7766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C0C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8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8B0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9049458</w:t>
            </w:r>
          </w:p>
        </w:tc>
      </w:tr>
      <w:tr w:rsidR="005D4835" w:rsidRPr="005D4835" w14:paraId="2CA85FA5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FE0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86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C72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m14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0BF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ED9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1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477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4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CF3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44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FD1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7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984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0E-07</w:t>
            </w:r>
          </w:p>
        </w:tc>
      </w:tr>
      <w:tr w:rsidR="005D4835" w:rsidRPr="005D4835" w14:paraId="7C73877B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141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74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4CF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m15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33D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A63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32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16B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2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838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93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BC3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729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64649</w:t>
            </w:r>
          </w:p>
        </w:tc>
      </w:tr>
      <w:tr w:rsidR="005D4835" w:rsidRPr="005D4835" w14:paraId="0EC32A2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733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78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F6C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m16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C6A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C6A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41301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507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3C6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EED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6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DF1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417088</w:t>
            </w:r>
          </w:p>
        </w:tc>
      </w:tr>
      <w:tr w:rsidR="005D4835" w:rsidRPr="005D4835" w14:paraId="1F598C22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02B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3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4F2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m6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137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5C1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3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4C8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A7C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003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15A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2.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360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74E-31</w:t>
            </w:r>
          </w:p>
        </w:tc>
      </w:tr>
      <w:tr w:rsidR="005D4835" w:rsidRPr="005D4835" w14:paraId="64E2B1F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AE0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4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D6F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na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2B4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239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83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726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3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B58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70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F8C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4.5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6E6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9E-12</w:t>
            </w:r>
          </w:p>
        </w:tc>
      </w:tr>
      <w:tr w:rsidR="005D4835" w:rsidRPr="005D4835" w14:paraId="14FC43C2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72A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1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384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pl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AE5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838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3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1ED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022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64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E51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896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30E-06</w:t>
            </w:r>
          </w:p>
        </w:tc>
      </w:tr>
      <w:tr w:rsidR="005D4835" w:rsidRPr="005D4835" w14:paraId="3163AC25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2F6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1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AE7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pr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2D8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7E3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564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12A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3DE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C21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4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048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3640151</w:t>
            </w:r>
          </w:p>
        </w:tc>
      </w:tr>
      <w:tr w:rsidR="005D4835" w:rsidRPr="005D4835" w14:paraId="4BA73044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D4D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5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2E4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pr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EC8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E05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8952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8B3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023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01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EEA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5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BF1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99E-06</w:t>
            </w:r>
          </w:p>
        </w:tc>
      </w:tr>
      <w:tr w:rsidR="005D4835" w:rsidRPr="005D4835" w14:paraId="6819C906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7DE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0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525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pr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001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517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8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39C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B6C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3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B33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18.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B39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9E-25</w:t>
            </w:r>
          </w:p>
        </w:tc>
      </w:tr>
      <w:tr w:rsidR="005D4835" w:rsidRPr="005D4835" w14:paraId="7B1ABD2D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E03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96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938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pr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151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B64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3629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8DB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E5A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72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CDC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14E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5327455</w:t>
            </w:r>
          </w:p>
        </w:tc>
      </w:tr>
      <w:tr w:rsidR="005D4835" w:rsidRPr="005D4835" w14:paraId="32DD0C5C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70B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63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0E3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pr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4A1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0BF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4907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870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187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583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8AC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4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57B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0E-05</w:t>
            </w:r>
          </w:p>
        </w:tc>
      </w:tr>
      <w:tr w:rsidR="005D4835" w:rsidRPr="005D4835" w14:paraId="01206E6D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FFD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0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7DF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rin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BE9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119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688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444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3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DB1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06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00F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0.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C3C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19E-30</w:t>
            </w:r>
          </w:p>
        </w:tc>
      </w:tr>
      <w:tr w:rsidR="005D4835" w:rsidRPr="005D4835" w14:paraId="74EFAC4A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FE9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4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0E5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Grs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69E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F9F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46E-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6F4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6B2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3E-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97A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E61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21E-12</w:t>
            </w:r>
          </w:p>
        </w:tc>
      </w:tr>
      <w:tr w:rsidR="005D4835" w:rsidRPr="005D4835" w14:paraId="6D7B9E3A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974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06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7D8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Hapln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50E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404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287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AA9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A25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94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FAD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EC4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13E-09</w:t>
            </w:r>
          </w:p>
        </w:tc>
      </w:tr>
      <w:tr w:rsidR="005D4835" w:rsidRPr="005D4835" w14:paraId="5D8D81C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19B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67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85D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Hmx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273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B6A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276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3C0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88B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4462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019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9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E1C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406862</w:t>
            </w:r>
          </w:p>
        </w:tc>
      </w:tr>
      <w:tr w:rsidR="005D4835" w:rsidRPr="005D4835" w14:paraId="3493767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C47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6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489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Htr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EBF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99D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29757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3DB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DF6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2970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870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6.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A60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66E-07</w:t>
            </w:r>
          </w:p>
        </w:tc>
      </w:tr>
      <w:tr w:rsidR="005D4835" w:rsidRPr="005D4835" w14:paraId="2EB66B36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B33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05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DB6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Htr5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245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842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7832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EF4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ADE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49958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E78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6FF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84E-05</w:t>
            </w:r>
          </w:p>
        </w:tc>
      </w:tr>
      <w:tr w:rsidR="005D4835" w:rsidRPr="005D4835" w14:paraId="54A7DFBC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B75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47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F58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Htr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085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C1F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817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BC9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4FA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67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FFE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18C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66E-09</w:t>
            </w:r>
          </w:p>
        </w:tc>
      </w:tr>
      <w:tr w:rsidR="005D4835" w:rsidRPr="005D4835" w14:paraId="351209A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028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15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60C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Ido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29F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2F7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1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D0C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1EA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05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661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C15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92E-06</w:t>
            </w:r>
          </w:p>
        </w:tc>
      </w:tr>
      <w:tr w:rsidR="005D4835" w:rsidRPr="005D4835" w14:paraId="3F2D7AD1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772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76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F0E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Igh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D6C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042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9898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3C0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066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70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7A4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2.0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A54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4E-11</w:t>
            </w:r>
          </w:p>
        </w:tc>
      </w:tr>
      <w:tr w:rsidR="005D4835" w:rsidRPr="005D4835" w14:paraId="1A1776CB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735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78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0BD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Kcnc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80F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443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1755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E76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FF7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22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3AE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162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4321496</w:t>
            </w:r>
          </w:p>
        </w:tc>
      </w:tr>
      <w:tr w:rsidR="005D4835" w:rsidRPr="005D4835" w14:paraId="076BCF1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174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23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986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Kcnv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659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BC4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06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BDA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5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324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04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286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9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053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9E-05</w:t>
            </w:r>
          </w:p>
        </w:tc>
      </w:tr>
      <w:tr w:rsidR="005D4835" w:rsidRPr="005D4835" w14:paraId="3864CC1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9E5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8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834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Kif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622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509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8458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128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EFD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43E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7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E5E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710128</w:t>
            </w:r>
          </w:p>
        </w:tc>
      </w:tr>
      <w:tr w:rsidR="005D4835" w:rsidRPr="005D4835" w14:paraId="178BF786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890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0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1F3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Klhl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723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8D6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2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F92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4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9C6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2E-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78A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6DB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69E-13</w:t>
            </w:r>
          </w:p>
        </w:tc>
      </w:tr>
      <w:tr w:rsidR="005D4835" w:rsidRPr="005D4835" w14:paraId="38418B1C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94D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56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C8A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K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ADA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BB0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230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B91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84B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69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46C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57F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323936</w:t>
            </w:r>
          </w:p>
        </w:tc>
      </w:tr>
      <w:tr w:rsidR="005D4835" w:rsidRPr="005D4835" w14:paraId="44D471DE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70D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2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90E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gals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8D6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F3E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7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655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A47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89E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15A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C37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75E-09</w:t>
            </w:r>
          </w:p>
        </w:tc>
      </w:tr>
      <w:tr w:rsidR="005D4835" w:rsidRPr="005D4835" w14:paraId="32FBE32E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3B6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2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90A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gr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ABD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280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3049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74F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6BE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62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F83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5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855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275215</w:t>
            </w:r>
          </w:p>
        </w:tc>
      </w:tr>
      <w:tr w:rsidR="005D4835" w:rsidRPr="005D4835" w14:paraId="588B44F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1D8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0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7D6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hp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EAA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DE4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1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B45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2F9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0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E16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5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40A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9E-18</w:t>
            </w:r>
          </w:p>
        </w:tc>
      </w:tr>
      <w:tr w:rsidR="005D4835" w:rsidRPr="005D4835" w14:paraId="6AEF176D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CDE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3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7DB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ip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00E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DB8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4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CCF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1FE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11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CAD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6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7A7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66E-10</w:t>
            </w:r>
          </w:p>
        </w:tc>
      </w:tr>
      <w:tr w:rsidR="005D4835" w:rsidRPr="005D4835" w14:paraId="2E2A5032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A0E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5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15A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oxl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E5F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B67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7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60C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581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07E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260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4.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97F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3E-36</w:t>
            </w:r>
          </w:p>
        </w:tc>
      </w:tr>
      <w:tr w:rsidR="005D4835" w:rsidRPr="005D4835" w14:paraId="447E49C0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5F0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86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CF8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rp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4FC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734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0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AA3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9D2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85E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04D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6E0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47E-08</w:t>
            </w:r>
          </w:p>
        </w:tc>
      </w:tr>
      <w:tr w:rsidR="005D4835" w:rsidRPr="005D4835" w14:paraId="1ECB55D4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215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75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EC1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rrc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F92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71D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05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C21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7BD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78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045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BB4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7E-12</w:t>
            </w:r>
          </w:p>
        </w:tc>
      </w:tr>
      <w:tr w:rsidR="005D4835" w:rsidRPr="005D4835" w14:paraId="19167AC7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55B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2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4EE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rrc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284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C0E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9261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001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455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24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9DD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A09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37E-07</w:t>
            </w:r>
          </w:p>
        </w:tc>
      </w:tr>
      <w:tr w:rsidR="005D4835" w:rsidRPr="005D4835" w14:paraId="7B654B10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E76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67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373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rrc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DAB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D4D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341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8DA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01D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8121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0AC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D87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45692101</w:t>
            </w:r>
          </w:p>
        </w:tc>
      </w:tr>
      <w:tr w:rsidR="005D4835" w:rsidRPr="005D4835" w14:paraId="058E2E3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973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6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73F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zt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D51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392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7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912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2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BA7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98E-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637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2.6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ABF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23E-77</w:t>
            </w:r>
          </w:p>
        </w:tc>
      </w:tr>
      <w:tr w:rsidR="005D4835" w:rsidRPr="005D4835" w14:paraId="5C0E4293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E2F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0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5E7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1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D5E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A9E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85E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133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6C1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03E-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4D4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.4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A3B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33E-45</w:t>
            </w:r>
          </w:p>
        </w:tc>
      </w:tr>
      <w:tr w:rsidR="005D4835" w:rsidRPr="005D4835" w14:paraId="14DC6452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E9D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7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31F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an1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1F3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0B5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63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4B5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4C0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13E-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995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5F5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27E-08</w:t>
            </w:r>
          </w:p>
        </w:tc>
      </w:tr>
      <w:tr w:rsidR="005D4835" w:rsidRPr="005D4835" w14:paraId="15591405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52C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4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ECC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an2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D51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35F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01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D69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5B1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45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3AF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568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96E-10</w:t>
            </w:r>
          </w:p>
        </w:tc>
      </w:tr>
      <w:tr w:rsidR="005D4835" w:rsidRPr="005D4835" w14:paraId="29CCDA2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C64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4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700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ap3k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8FE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109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730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61B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FEB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75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FD7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4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742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07E-09</w:t>
            </w:r>
          </w:p>
        </w:tc>
      </w:tr>
      <w:tr w:rsidR="005D4835" w:rsidRPr="005D4835" w14:paraId="1852364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1B6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718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32D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c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B9A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C57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2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F80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A6B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8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9E9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ADB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77E-06</w:t>
            </w:r>
          </w:p>
        </w:tc>
      </w:tr>
      <w:tr w:rsidR="005D4835" w:rsidRPr="005D4835" w14:paraId="4DDFFDAB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1CF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64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A53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x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4B1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F96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676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309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5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364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2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DDD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5.8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984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92E-05</w:t>
            </w:r>
          </w:p>
        </w:tc>
      </w:tr>
      <w:tr w:rsidR="005D4835" w:rsidRPr="005D4835" w14:paraId="56DE9403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635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61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A86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k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EF7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EB9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4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081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5D0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14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F37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44F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85E-23</w:t>
            </w:r>
          </w:p>
        </w:tc>
      </w:tr>
      <w:tr w:rsidR="005D4835" w:rsidRPr="005D4835" w14:paraId="2A33DB54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155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64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E48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r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F54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FC3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2738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85D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B4B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007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C2A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9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ED5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294088</w:t>
            </w:r>
          </w:p>
        </w:tc>
      </w:tr>
      <w:tr w:rsidR="005D4835" w:rsidRPr="005D4835" w14:paraId="73E9D2BE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EC5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72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F89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yo18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2A1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BCE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5947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B56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8DC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82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14A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42C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3E-16</w:t>
            </w:r>
          </w:p>
        </w:tc>
      </w:tr>
      <w:tr w:rsidR="005D4835" w:rsidRPr="005D4835" w14:paraId="0A94838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B12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4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990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yrf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B79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8E9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31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314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2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B61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35E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011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7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E74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857866</w:t>
            </w:r>
          </w:p>
        </w:tc>
      </w:tr>
      <w:tr w:rsidR="005D4835" w:rsidRPr="005D4835" w14:paraId="3435DCF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D21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71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CCD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aip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4F8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EE6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89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9E8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174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57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140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6.2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E3D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60E-22</w:t>
            </w:r>
          </w:p>
        </w:tc>
      </w:tr>
      <w:tr w:rsidR="005D4835" w:rsidRPr="005D4835" w14:paraId="0A229C4E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F2C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78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B09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aip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1A6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8AF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8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51D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9EB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3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A4C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9.0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448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49E-23</w:t>
            </w:r>
          </w:p>
        </w:tc>
      </w:tr>
      <w:tr w:rsidR="005D4835" w:rsidRPr="005D4835" w14:paraId="4C4A1F60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04B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0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035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av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4F8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6C7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9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188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7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B4B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4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7BA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9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0E0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02E-09</w:t>
            </w:r>
          </w:p>
        </w:tc>
      </w:tr>
      <w:tr w:rsidR="005D4835" w:rsidRPr="005D4835" w14:paraId="39C7A26A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70E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4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3AC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crna00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083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AA0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04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A10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D5F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65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928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61B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8E-35</w:t>
            </w:r>
          </w:p>
        </w:tc>
      </w:tr>
      <w:tr w:rsidR="005D4835" w:rsidRPr="005D4835" w14:paraId="5FD8B403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9CC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98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DAE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fe2l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E05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A4C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66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361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FB5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0E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943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111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40E-20</w:t>
            </w:r>
          </w:p>
        </w:tc>
      </w:tr>
      <w:tr w:rsidR="005D4835" w:rsidRPr="005D4835" w14:paraId="7CD17631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BF5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8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534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kx1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98C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C74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2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E9B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6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214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68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1D5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3.2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AB8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04E-09</w:t>
            </w:r>
          </w:p>
        </w:tc>
      </w:tr>
      <w:tr w:rsidR="005D4835" w:rsidRPr="005D4835" w14:paraId="15D33F36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245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5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34A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me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F25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8BA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3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91B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B93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83E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A6A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90F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3397305</w:t>
            </w:r>
          </w:p>
        </w:tc>
      </w:tr>
      <w:tr w:rsidR="005D4835" w:rsidRPr="005D4835" w14:paraId="57C7F467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B36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2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B73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mnat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53F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A07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920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39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2F7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530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3D7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233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5E-05</w:t>
            </w:r>
          </w:p>
        </w:tc>
      </w:tr>
      <w:tr w:rsidR="005D4835" w:rsidRPr="005D4835" w14:paraId="38B4B365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F8F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5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3A7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o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16A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4D8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1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CD2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7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D88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50E-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EBC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61D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0E-10</w:t>
            </w:r>
          </w:p>
        </w:tc>
      </w:tr>
      <w:tr w:rsidR="005D4835" w:rsidRPr="005D4835" w14:paraId="4F5A4BA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F82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5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5DB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pffr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DB4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EE7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260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08A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4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602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76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C90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7.8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C34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57E-09</w:t>
            </w:r>
          </w:p>
        </w:tc>
      </w:tr>
      <w:tr w:rsidR="005D4835" w:rsidRPr="005D4835" w14:paraId="0A7486BB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65D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66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FCA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phs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A5C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CC3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21C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C9E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33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9C9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6.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992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65E-19</w:t>
            </w:r>
          </w:p>
        </w:tc>
      </w:tr>
      <w:tr w:rsidR="005D4835" w:rsidRPr="005D4835" w14:paraId="5C7A2CD3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61B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2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82A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p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D3A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793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04E-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0A6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F05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64E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65C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6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B9D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596474</w:t>
            </w:r>
          </w:p>
        </w:tc>
      </w:tr>
      <w:tr w:rsidR="005D4835" w:rsidRPr="005D4835" w14:paraId="39822B66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76D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0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F37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rca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DC6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A85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5110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300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6FC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05E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0D5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2.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8E5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2E-31</w:t>
            </w:r>
          </w:p>
        </w:tc>
      </w:tr>
      <w:tr w:rsidR="005D4835" w:rsidRPr="005D4835" w14:paraId="4664915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C8F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4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73B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rx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BC6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603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1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B23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9D1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7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E65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6.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165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64E-36</w:t>
            </w:r>
          </w:p>
        </w:tc>
      </w:tr>
      <w:tr w:rsidR="005D4835" w:rsidRPr="005D4835" w14:paraId="5DCD4120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CE5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2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8C4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t5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CA1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E55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69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008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2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474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13E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C2F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4.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273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29E-30</w:t>
            </w:r>
          </w:p>
        </w:tc>
      </w:tr>
      <w:tr w:rsidR="005D4835" w:rsidRPr="005D4835" w14:paraId="691A8AC1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4D0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0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EEA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Nxph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E9E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AC8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23394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11E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BAF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241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0BA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9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985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8E-11</w:t>
            </w:r>
          </w:p>
        </w:tc>
      </w:tr>
      <w:tr w:rsidR="005D4835" w:rsidRPr="005D4835" w14:paraId="431D1153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0FD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47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888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cdh11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DD4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0F3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85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693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EC2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0E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413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9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DB8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78E-07</w:t>
            </w:r>
          </w:p>
        </w:tc>
      </w:tr>
      <w:tr w:rsidR="005D4835" w:rsidRPr="005D4835" w14:paraId="70121DEB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63C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1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E10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dgfr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9C4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CAA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1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479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BE1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84E-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DF8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65E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95E-39</w:t>
            </w:r>
          </w:p>
        </w:tc>
      </w:tr>
      <w:tr w:rsidR="005D4835" w:rsidRPr="005D4835" w14:paraId="54977511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C50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678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319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ex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6E9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3D3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4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673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47B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68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43C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F78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04E-06</w:t>
            </w:r>
          </w:p>
        </w:tc>
      </w:tr>
      <w:tr w:rsidR="005D4835" w:rsidRPr="005D4835" w14:paraId="247F7416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FF8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04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4BD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glyr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254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50F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5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9EA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3A1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791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55A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6.7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7AB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0E-07</w:t>
            </w:r>
          </w:p>
        </w:tc>
      </w:tr>
      <w:tr w:rsidR="005D4835" w:rsidRPr="005D4835" w14:paraId="672FE6D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382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18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E09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g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27E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24E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05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BD8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0D4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64E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29B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4CC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88E-26</w:t>
            </w:r>
          </w:p>
        </w:tc>
      </w:tr>
      <w:tr w:rsidR="005D4835" w:rsidRPr="005D4835" w14:paraId="1E5245F5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F9E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56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637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i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8D1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E37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77E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6B1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17E-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D01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.0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8C2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76E-49</w:t>
            </w:r>
          </w:p>
        </w:tc>
      </w:tr>
      <w:tr w:rsidR="005D4835" w:rsidRPr="005D4835" w14:paraId="56ADBEC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96E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8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000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lekhg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B36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673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842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41A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52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BFC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2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7D5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5E-06</w:t>
            </w:r>
          </w:p>
        </w:tc>
      </w:tr>
      <w:tr w:rsidR="005D4835" w:rsidRPr="005D4835" w14:paraId="3E289300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FDB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1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F18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npl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DF3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630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19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059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3EB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02E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73B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3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D68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17E-49</w:t>
            </w:r>
          </w:p>
        </w:tc>
      </w:tr>
      <w:tr w:rsidR="005D4835" w:rsidRPr="005D4835" w14:paraId="4BB1B9BE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2E2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70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89F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papdc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31E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755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9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445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CC5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12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26D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7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862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04E-06</w:t>
            </w:r>
          </w:p>
        </w:tc>
      </w:tr>
      <w:tr w:rsidR="005D4835" w:rsidRPr="005D4835" w14:paraId="49C80F6A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7D5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0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8D1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rokr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79D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6E4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3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314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122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85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55D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9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EF8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6E-11</w:t>
            </w:r>
          </w:p>
        </w:tc>
      </w:tr>
      <w:tr w:rsidR="005D4835" w:rsidRPr="005D4835" w14:paraId="365F002A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308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8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38F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rss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0D0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B39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41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3B4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54E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206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FA6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557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13E-08</w:t>
            </w:r>
          </w:p>
        </w:tc>
      </w:tr>
      <w:tr w:rsidR="005D4835" w:rsidRPr="005D4835" w14:paraId="3B14AAC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12D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15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A15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tg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355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CB5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9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34D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846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22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80B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A40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5779272</w:t>
            </w:r>
          </w:p>
        </w:tc>
      </w:tr>
      <w:tr w:rsidR="005D4835" w:rsidRPr="005D4835" w14:paraId="3EF3ACA6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BFB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7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333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tg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928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1F1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84E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0F4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7F9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7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E02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4.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34A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32E-48</w:t>
            </w:r>
          </w:p>
        </w:tc>
      </w:tr>
      <w:tr w:rsidR="005D4835" w:rsidRPr="005D4835" w14:paraId="5991347E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43E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5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E35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tprj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7CC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D7A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31C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580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59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7E4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9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534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73E-05</w:t>
            </w:r>
          </w:p>
        </w:tc>
      </w:tr>
      <w:tr w:rsidR="005D4835" w:rsidRPr="005D4835" w14:paraId="123D739C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B43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5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982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Rab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881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296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0720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2ED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20B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A75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2.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5C5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2E-19</w:t>
            </w:r>
          </w:p>
        </w:tc>
      </w:tr>
      <w:tr w:rsidR="005D4835" w:rsidRPr="005D4835" w14:paraId="7E03547B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D58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4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7C2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Ras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A5E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B42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3989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6A0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253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23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035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3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384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09E-14</w:t>
            </w:r>
          </w:p>
        </w:tc>
      </w:tr>
      <w:tr w:rsidR="005D4835" w:rsidRPr="005D4835" w14:paraId="54169A17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FE9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1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2C0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Rasl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3EE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9B8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26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7CD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01C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5459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F54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976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4079653</w:t>
            </w:r>
          </w:p>
        </w:tc>
      </w:tr>
      <w:tr w:rsidR="005D4835" w:rsidRPr="005D4835" w14:paraId="3D13DB6E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382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2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004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Ropn1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CAF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393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763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66C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7C3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28E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6D1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1C6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55E-05</w:t>
            </w:r>
          </w:p>
        </w:tc>
      </w:tr>
      <w:tr w:rsidR="005D4835" w:rsidRPr="005D4835" w14:paraId="731BC57A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E04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70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E5E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Runx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B96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0F7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16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1AE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A46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4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E6F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5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ADD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72E-09</w:t>
            </w:r>
          </w:p>
        </w:tc>
      </w:tr>
      <w:tr w:rsidR="005D4835" w:rsidRPr="005D4835" w14:paraId="4A67162A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D84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44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DDB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car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FCA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ABB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E20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AF0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88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F3D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62F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2440032</w:t>
            </w:r>
          </w:p>
        </w:tc>
      </w:tr>
      <w:tr w:rsidR="005D4835" w:rsidRPr="005D4835" w14:paraId="2755ACF5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15D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00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7EA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cml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59E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DF1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12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86A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DCE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94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C1B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790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25964</w:t>
            </w:r>
          </w:p>
        </w:tc>
      </w:tr>
      <w:tr w:rsidR="005D4835" w:rsidRPr="005D4835" w14:paraId="55FEB140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068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70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170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cn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5BA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EAC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4E-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080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9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84D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25E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BC5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0.3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259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4E-39</w:t>
            </w:r>
          </w:p>
        </w:tc>
      </w:tr>
      <w:tr w:rsidR="005D4835" w:rsidRPr="005D4835" w14:paraId="3C45618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C23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64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62E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cn4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87E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253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77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05C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342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8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911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E50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2071653</w:t>
            </w:r>
          </w:p>
        </w:tc>
      </w:tr>
      <w:tr w:rsidR="005D4835" w:rsidRPr="005D4835" w14:paraId="2570B9E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762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0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5E2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cnn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E46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072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1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44C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3A0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41E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D1F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FB9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40133935</w:t>
            </w:r>
          </w:p>
        </w:tc>
      </w:tr>
      <w:tr w:rsidR="005D4835" w:rsidRPr="005D4835" w14:paraId="50427C45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ED7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006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F06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ema4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CCE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9A5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84E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19A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CC4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04E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9B4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C49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70E-37</w:t>
            </w:r>
          </w:p>
        </w:tc>
      </w:tr>
      <w:tr w:rsidR="005D4835" w:rsidRPr="005D4835" w14:paraId="1D5F85A7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427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0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186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h3gl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42F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DB2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1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B86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872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0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02C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EEF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95E-12</w:t>
            </w:r>
          </w:p>
        </w:tc>
      </w:tr>
      <w:tr w:rsidR="005D4835" w:rsidRPr="005D4835" w14:paraId="0355B3F0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296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18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A7D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hroom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B9E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ACF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7304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FFE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689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70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EFC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4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8DA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956628</w:t>
            </w:r>
          </w:p>
        </w:tc>
      </w:tr>
      <w:tr w:rsidR="005D4835" w:rsidRPr="005D4835" w14:paraId="327428F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B75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2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0E9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id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FD0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535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5988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B08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7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244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248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8D9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3.2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8C8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266306</w:t>
            </w:r>
          </w:p>
        </w:tc>
      </w:tr>
      <w:tr w:rsidR="005D4835" w:rsidRPr="005D4835" w14:paraId="655DF600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B8D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7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F40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ka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A30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58B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55E-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A3E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6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721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7E-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E8F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9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562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99E-26</w:t>
            </w:r>
          </w:p>
        </w:tc>
      </w:tr>
      <w:tr w:rsidR="005D4835" w:rsidRPr="005D4835" w14:paraId="60A2A621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440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0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8FB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lc13a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8BD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5BD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3873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875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24F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02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453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E92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43E-06</w:t>
            </w:r>
          </w:p>
        </w:tc>
      </w:tr>
      <w:tr w:rsidR="005D4835" w:rsidRPr="005D4835" w14:paraId="22EE4E0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30D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7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23F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lc16a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54C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8AF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2988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F72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AA6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A74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676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0E-05</w:t>
            </w:r>
          </w:p>
        </w:tc>
      </w:tr>
      <w:tr w:rsidR="005D4835" w:rsidRPr="005D4835" w14:paraId="0AEC1072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4A0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84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9BD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lc19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FC5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834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8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D1B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700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09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F9B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6DB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07E-10</w:t>
            </w:r>
          </w:p>
        </w:tc>
      </w:tr>
      <w:tr w:rsidR="005D4835" w:rsidRPr="005D4835" w14:paraId="501771D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A38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1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622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lc38a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A85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D4D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5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536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CC8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0E-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A03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4.4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9F9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5E-26</w:t>
            </w:r>
          </w:p>
        </w:tc>
      </w:tr>
      <w:tr w:rsidR="005D4835" w:rsidRPr="005D4835" w14:paraId="3A2FF546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4D6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4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2B6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lc38a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F71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240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9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890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3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5D0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4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0DA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3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319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4984</w:t>
            </w:r>
          </w:p>
        </w:tc>
      </w:tr>
      <w:tr w:rsidR="005D4835" w:rsidRPr="005D4835" w14:paraId="6A358E4D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633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7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CDD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lc43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301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9A8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9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F5E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813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58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4D8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54D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205709</w:t>
            </w:r>
          </w:p>
        </w:tc>
      </w:tr>
      <w:tr w:rsidR="005D4835" w:rsidRPr="005D4835" w14:paraId="7F675F7C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03C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1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CC7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lc4a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10D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90F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1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A47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DE7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3E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8EF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613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1731403</w:t>
            </w:r>
          </w:p>
        </w:tc>
      </w:tr>
      <w:tr w:rsidR="005D4835" w:rsidRPr="005D4835" w14:paraId="68063603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21B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2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50B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lc6a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D53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984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2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2BA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2DD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27229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3CF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A6F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2651762</w:t>
            </w:r>
          </w:p>
        </w:tc>
      </w:tr>
      <w:tr w:rsidR="005D4835" w:rsidRPr="005D4835" w14:paraId="1330BE3B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05E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1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4F9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lc9a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A06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8B5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35E-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99B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6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BB8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43E-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E14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4.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E89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67E-37</w:t>
            </w:r>
          </w:p>
        </w:tc>
      </w:tr>
      <w:tr w:rsidR="005D4835" w:rsidRPr="005D4835" w14:paraId="6EDEB072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A63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5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679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lco5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D1C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11D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23286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289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DC0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05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FB1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5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A50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2E-05</w:t>
            </w:r>
          </w:p>
        </w:tc>
      </w:tr>
      <w:tr w:rsidR="005D4835" w:rsidRPr="005D4835" w14:paraId="358209D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059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67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502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litrk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7BE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117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9057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30C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57D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4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0EF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686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48E-05</w:t>
            </w:r>
          </w:p>
        </w:tc>
      </w:tr>
      <w:tr w:rsidR="005D4835" w:rsidRPr="005D4835" w14:paraId="14852351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758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6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44E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ostd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A2A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55E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8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92A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D82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6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34A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B42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4165641</w:t>
            </w:r>
          </w:p>
        </w:tc>
      </w:tr>
      <w:tr w:rsidR="005D4835" w:rsidRPr="005D4835" w14:paraId="04462BCD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9F4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05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8A9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po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78E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282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1668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46E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6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9A2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38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B7A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8.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D08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18E-07</w:t>
            </w:r>
          </w:p>
        </w:tc>
      </w:tr>
      <w:tr w:rsidR="005D4835" w:rsidRPr="005D4835" w14:paraId="72D6E72B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14C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744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6D0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prr2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BC5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54E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1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396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6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C8D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65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9DF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87.1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610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50E-18</w:t>
            </w:r>
          </w:p>
        </w:tc>
      </w:tr>
      <w:tr w:rsidR="005D4835" w:rsidRPr="005D4835" w14:paraId="2B58B4EB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465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1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8332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tard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FE3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50E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4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A93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1BB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9E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FD9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857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2701313</w:t>
            </w:r>
          </w:p>
        </w:tc>
      </w:tr>
      <w:tr w:rsidR="005D4835" w:rsidRPr="005D4835" w14:paraId="0B202F8A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65E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04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04A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tat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109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CC5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67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FA6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38F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46E-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8B3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7FE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02E-08</w:t>
            </w:r>
          </w:p>
        </w:tc>
      </w:tr>
      <w:tr w:rsidR="005D4835" w:rsidRPr="005D4835" w14:paraId="2FAEDC4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6F3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9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5FA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v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7F6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93D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48419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672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In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B27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6738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1F4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5.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9CE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913927</w:t>
            </w:r>
          </w:p>
        </w:tc>
      </w:tr>
      <w:tr w:rsidR="005D4835" w:rsidRPr="005D4835" w14:paraId="6B37918A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7C9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8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A2E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yngr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21C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A3E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1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3E2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E2B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88E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8FC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436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96E-10</w:t>
            </w:r>
          </w:p>
        </w:tc>
      </w:tr>
      <w:tr w:rsidR="005D4835" w:rsidRPr="005D4835" w14:paraId="243CA02B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48E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1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A3C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ytl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E02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8C4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4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D55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380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40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708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0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CA8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11E-06</w:t>
            </w:r>
          </w:p>
        </w:tc>
      </w:tr>
      <w:tr w:rsidR="005D4835" w:rsidRPr="005D4835" w14:paraId="3C3F7693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66A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62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67D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918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77E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8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AC6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6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5F3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50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5CE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2D0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4E-12</w:t>
            </w:r>
          </w:p>
        </w:tc>
      </w:tr>
      <w:tr w:rsidR="005D4835" w:rsidRPr="005D4835" w14:paraId="072DC33B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BEF0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61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FFB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a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D2F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270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6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04D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7DC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00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14A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1.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4BC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55E-08</w:t>
            </w:r>
          </w:p>
        </w:tc>
      </w:tr>
      <w:tr w:rsidR="005D4835" w:rsidRPr="005D4835" w14:paraId="0075D567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540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60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313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drd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EC0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432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2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95C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DA3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62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B29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1.3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13F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8E-82</w:t>
            </w:r>
          </w:p>
        </w:tc>
      </w:tr>
      <w:tr w:rsidR="005D4835" w:rsidRPr="005D4835" w14:paraId="59BF2FE2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839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4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3A6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drd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909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427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5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0B7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1F6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25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B07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F32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07717</w:t>
            </w:r>
          </w:p>
        </w:tc>
      </w:tr>
      <w:tr w:rsidR="005D4835" w:rsidRPr="005D4835" w14:paraId="5B990B21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DAD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16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B5C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enm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81E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E54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14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4EA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3A4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44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CA8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5.7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65D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6E-33</w:t>
            </w:r>
          </w:p>
        </w:tc>
      </w:tr>
      <w:tr w:rsidR="005D4835" w:rsidRPr="005D4835" w14:paraId="7F7CA722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D92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096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FFF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ex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527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A87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933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E14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566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80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747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5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411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923447</w:t>
            </w:r>
          </w:p>
        </w:tc>
      </w:tr>
      <w:tr w:rsidR="005D4835" w:rsidRPr="005D4835" w14:paraId="191EE3EE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CD2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34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DFC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BF5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611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07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80F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7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E31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3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AF2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3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834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24930724</w:t>
            </w:r>
          </w:p>
        </w:tc>
      </w:tr>
      <w:tr w:rsidR="005D4835" w:rsidRPr="005D4835" w14:paraId="48EC6AC3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F09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5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7D2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ll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8EF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7F1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25C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4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C7A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63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CCA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F5B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2387777</w:t>
            </w:r>
          </w:p>
        </w:tc>
      </w:tr>
      <w:tr w:rsidR="005D4835" w:rsidRPr="005D4835" w14:paraId="0185785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894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47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BC8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m7sf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E01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742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08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D2A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A85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22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D5E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251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7E-07</w:t>
            </w:r>
          </w:p>
        </w:tc>
      </w:tr>
      <w:tr w:rsidR="005D4835" w:rsidRPr="005D4835" w14:paraId="513BF99B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75C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0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460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mc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A3B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F63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1014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CDA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B36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276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E09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4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C65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56E-09</w:t>
            </w:r>
          </w:p>
        </w:tc>
      </w:tr>
      <w:tr w:rsidR="005D4835" w:rsidRPr="005D4835" w14:paraId="6EE20890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8EC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6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DEC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mem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4F8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188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4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A96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4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6F5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33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584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A48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248283</w:t>
            </w:r>
          </w:p>
        </w:tc>
      </w:tr>
      <w:tr w:rsidR="005D4835" w:rsidRPr="005D4835" w14:paraId="68061000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729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03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36C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nfrsf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0AE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B94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16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9FB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3D0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01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C74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B0A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646659</w:t>
            </w:r>
          </w:p>
        </w:tc>
      </w:tr>
      <w:tr w:rsidR="005D4835" w:rsidRPr="005D4835" w14:paraId="49C7FF3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B587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56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DA9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nfsf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28A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648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5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95B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243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37E-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206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FCB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84E-12</w:t>
            </w:r>
          </w:p>
        </w:tc>
      </w:tr>
      <w:tr w:rsidR="005D4835" w:rsidRPr="005D4835" w14:paraId="656EAF7B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F1C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5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034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n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DC0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1B2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1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A77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BF2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729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E7C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4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8D8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2343105</w:t>
            </w:r>
          </w:p>
        </w:tc>
      </w:tr>
      <w:tr w:rsidR="005D4835" w:rsidRPr="005D4835" w14:paraId="312370E7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FA2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176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207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ns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045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582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77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870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7CC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9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579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AED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4451453</w:t>
            </w:r>
          </w:p>
        </w:tc>
      </w:tr>
      <w:tr w:rsidR="005D4835" w:rsidRPr="005D4835" w14:paraId="244CC96A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13C1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7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91A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rpc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8D6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EC4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5477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328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739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88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20F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4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F3D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356622</w:t>
            </w:r>
          </w:p>
        </w:tc>
      </w:tr>
      <w:tr w:rsidR="005D4835" w:rsidRPr="005D4835" w14:paraId="42690C15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AB7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0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EAC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rpm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48A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0F2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02E-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4F9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2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FFB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0E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0CF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02F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97E-14</w:t>
            </w:r>
          </w:p>
        </w:tc>
      </w:tr>
      <w:tr w:rsidR="005D4835" w:rsidRPr="005D4835" w14:paraId="00765124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649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0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8C7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Tuba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6CC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FDC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623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C68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0F9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7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5A0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F63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62E-10</w:t>
            </w:r>
          </w:p>
        </w:tc>
      </w:tr>
      <w:tr w:rsidR="005D4835" w:rsidRPr="005D4835" w14:paraId="6271475F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706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79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CEB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Unc13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A5A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3A6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1022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84D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1CD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0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7F0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6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746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8E-06</w:t>
            </w:r>
          </w:p>
        </w:tc>
      </w:tr>
      <w:tr w:rsidR="005D4835" w:rsidRPr="005D4835" w14:paraId="1592F9D3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F62F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50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276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Vw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EC2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0AB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4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5FC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555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D4F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6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386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35E-08</w:t>
            </w:r>
          </w:p>
        </w:tc>
      </w:tr>
      <w:tr w:rsidR="005D4835" w:rsidRPr="005D4835" w14:paraId="68A65BD6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D9C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6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CE75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Wnt10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419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E9B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2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A28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0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9E4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34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30E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9.9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E3F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83E-11</w:t>
            </w:r>
          </w:p>
        </w:tc>
      </w:tr>
      <w:tr w:rsidR="005D4835" w:rsidRPr="005D4835" w14:paraId="319DA9F4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0A2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9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DCE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Wnt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561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B2B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41469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D21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B97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163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B0E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36B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413306</w:t>
            </w:r>
          </w:p>
        </w:tc>
      </w:tr>
      <w:tr w:rsidR="005D4835" w:rsidRPr="005D4835" w14:paraId="35831E27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B43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10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226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Wn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B34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573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1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F4C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3BE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11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033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8.4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073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14E-07</w:t>
            </w:r>
          </w:p>
        </w:tc>
      </w:tr>
      <w:tr w:rsidR="005D4835" w:rsidRPr="005D4835" w14:paraId="2345C839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8F18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278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45C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Wnt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277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928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4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91B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098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05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3C2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.4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91E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81E-14</w:t>
            </w:r>
          </w:p>
        </w:tc>
      </w:tr>
      <w:tr w:rsidR="005D4835" w:rsidRPr="005D4835" w14:paraId="69654461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F7D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09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CC3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Wnt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98F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625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21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AF2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13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407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5E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D74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4.9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059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22E-09</w:t>
            </w:r>
          </w:p>
        </w:tc>
      </w:tr>
      <w:tr w:rsidR="005D4835" w:rsidRPr="005D4835" w14:paraId="432348C1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301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0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40B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Wnt5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970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F2B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43E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2F4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5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4D5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84E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1CA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9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444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2695625</w:t>
            </w:r>
          </w:p>
        </w:tc>
      </w:tr>
      <w:tr w:rsidR="005D4835" w:rsidRPr="005D4835" w14:paraId="21973100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F78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3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6AC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Wnt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777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9B5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51E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6E2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43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E3E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13E-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98D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749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17E-05</w:t>
            </w:r>
          </w:p>
        </w:tc>
      </w:tr>
      <w:tr w:rsidR="005D4835" w:rsidRPr="005D4835" w14:paraId="038D29AB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A1AB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12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00B3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Wnt8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BC3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D7D0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29803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F8C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9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4582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6.60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389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8.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9A5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82E-08</w:t>
            </w:r>
          </w:p>
        </w:tc>
      </w:tr>
      <w:tr w:rsidR="005D4835" w:rsidRPr="005D4835" w14:paraId="0B586D9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36B9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37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3A7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Xpnpep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9AB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098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0447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0A61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2DF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8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1B6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05B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77E-07</w:t>
            </w:r>
          </w:p>
        </w:tc>
      </w:tr>
      <w:tr w:rsidR="005D4835" w:rsidRPr="005D4835" w14:paraId="23355065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27C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4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C2AD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Zbtb7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485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A46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381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77E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5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F3C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64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9DE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2A4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48E-05</w:t>
            </w:r>
          </w:p>
        </w:tc>
      </w:tr>
      <w:tr w:rsidR="005D4835" w:rsidRPr="005D4835" w14:paraId="45328708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01AA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3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C1D4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Zfp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D183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4CDC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5880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453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897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6496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EB35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.0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1AA9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13249733</w:t>
            </w:r>
          </w:p>
        </w:tc>
      </w:tr>
      <w:tr w:rsidR="005D4835" w:rsidRPr="005D4835" w14:paraId="68A2B76A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1C3E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627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444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Zfp6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0648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B67F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02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04C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E33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28E-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932B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4.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9877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83E-20</w:t>
            </w:r>
          </w:p>
        </w:tc>
      </w:tr>
      <w:tr w:rsidR="005D4835" w:rsidRPr="005D4835" w14:paraId="2611DA1B" w14:textId="77777777" w:rsidTr="005D483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4176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ENSMUSG000000419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318C" w14:textId="77777777" w:rsidR="005D4835" w:rsidRPr="005D4835" w:rsidRDefault="005D4835" w:rsidP="005D483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Znrf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8DFE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23B6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8.15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E02D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6C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18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14CA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.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5F54" w14:textId="77777777" w:rsidR="005D4835" w:rsidRPr="005D4835" w:rsidRDefault="005D4835" w:rsidP="005D483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5D4835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.008102525</w:t>
            </w:r>
          </w:p>
        </w:tc>
      </w:tr>
    </w:tbl>
    <w:p w14:paraId="15E90751" w14:textId="77777777" w:rsidR="00AD6579" w:rsidRDefault="00AD6579"/>
    <w:sectPr w:rsidR="00AD6579" w:rsidSect="00783C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835"/>
    <w:rsid w:val="000C1302"/>
    <w:rsid w:val="005D4835"/>
    <w:rsid w:val="00783C53"/>
    <w:rsid w:val="00AD6579"/>
    <w:rsid w:val="00EF06EB"/>
    <w:rsid w:val="00F5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3180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D483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4835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D483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4835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94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598</Words>
  <Characters>14809</Characters>
  <Application>Microsoft Macintosh Word</Application>
  <DocSecurity>0</DocSecurity>
  <Lines>123</Lines>
  <Paragraphs>34</Paragraphs>
  <ScaleCrop>false</ScaleCrop>
  <Company/>
  <LinksUpToDate>false</LinksUpToDate>
  <CharactersWithSpaces>17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Gouti</dc:creator>
  <cp:keywords/>
  <dc:description/>
  <cp:lastModifiedBy>Mina Gouti</cp:lastModifiedBy>
  <cp:revision>4</cp:revision>
  <dcterms:created xsi:type="dcterms:W3CDTF">2014-05-07T22:39:00Z</dcterms:created>
  <dcterms:modified xsi:type="dcterms:W3CDTF">2014-05-07T22:54:00Z</dcterms:modified>
</cp:coreProperties>
</file>